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354C7" w14:textId="07506885" w:rsidR="00D36DA5" w:rsidRPr="00C55FD3" w:rsidRDefault="008A0DBE" w:rsidP="00F93594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ind w:firstLine="2"/>
        <w:rPr>
          <w:rFonts w:ascii="Arial" w:hAnsi="Arial" w:cs="Arial"/>
          <w:b/>
          <w:color w:val="000000"/>
        </w:rPr>
      </w:pPr>
      <w:r w:rsidRPr="00C55FD3">
        <w:rPr>
          <w:rFonts w:ascii="Arial" w:hAnsi="Arial" w:cs="Arial"/>
          <w:b/>
          <w:color w:val="000000"/>
        </w:rPr>
        <w:t xml:space="preserve">Additional file 1: </w:t>
      </w:r>
      <w:r w:rsidR="00A86F25" w:rsidRPr="00C55FD3">
        <w:rPr>
          <w:rFonts w:ascii="Arial" w:hAnsi="Arial" w:cs="Arial"/>
          <w:b/>
          <w:color w:val="000000"/>
        </w:rPr>
        <w:t>Table</w:t>
      </w:r>
      <w:r w:rsidR="00ED34A0" w:rsidRPr="00C55FD3">
        <w:rPr>
          <w:rFonts w:ascii="Arial" w:hAnsi="Arial" w:cs="Arial"/>
          <w:b/>
          <w:color w:val="000000"/>
        </w:rPr>
        <w:t xml:space="preserve"> </w:t>
      </w:r>
      <w:r w:rsidR="00CC79DE" w:rsidRPr="00C55FD3">
        <w:rPr>
          <w:rFonts w:ascii="Arial" w:hAnsi="Arial" w:cs="Arial"/>
          <w:b/>
          <w:color w:val="000000"/>
        </w:rPr>
        <w:t>S</w:t>
      </w:r>
      <w:r w:rsidR="00A86F25" w:rsidRPr="00C55FD3">
        <w:rPr>
          <w:rFonts w:ascii="Arial" w:hAnsi="Arial" w:cs="Arial"/>
          <w:b/>
          <w:color w:val="000000"/>
        </w:rPr>
        <w:t xml:space="preserve">1. </w:t>
      </w:r>
      <w:r w:rsidR="008E647A" w:rsidRPr="00C55FD3">
        <w:rPr>
          <w:rFonts w:ascii="Arial" w:hAnsi="Arial" w:cs="Arial"/>
          <w:b/>
          <w:color w:val="000000"/>
        </w:rPr>
        <w:t>Detailed d</w:t>
      </w:r>
      <w:r w:rsidR="006B2E5A" w:rsidRPr="00C55FD3">
        <w:rPr>
          <w:rFonts w:ascii="Arial" w:hAnsi="Arial" w:cs="Arial"/>
          <w:b/>
          <w:color w:val="000000"/>
        </w:rPr>
        <w:t>es</w:t>
      </w:r>
      <w:r w:rsidR="00A86F25" w:rsidRPr="00C55FD3">
        <w:rPr>
          <w:rFonts w:ascii="Arial" w:hAnsi="Arial" w:cs="Arial"/>
          <w:b/>
          <w:color w:val="000000"/>
        </w:rPr>
        <w:t xml:space="preserve">cription of </w:t>
      </w:r>
      <w:r w:rsidR="00B70A89" w:rsidRPr="00C55FD3">
        <w:rPr>
          <w:rFonts w:ascii="Arial" w:hAnsi="Arial" w:cs="Arial"/>
          <w:b/>
          <w:color w:val="000000"/>
        </w:rPr>
        <w:t xml:space="preserve">the </w:t>
      </w:r>
      <w:r w:rsidR="00A86F25" w:rsidRPr="00C55FD3">
        <w:rPr>
          <w:rFonts w:ascii="Arial" w:hAnsi="Arial" w:cs="Arial"/>
          <w:b/>
          <w:color w:val="000000"/>
        </w:rPr>
        <w:t>RCTs</w:t>
      </w:r>
      <w:r w:rsidR="00605248">
        <w:rPr>
          <w:rFonts w:ascii="Arial" w:hAnsi="Arial" w:cs="Arial"/>
          <w:b/>
          <w:color w:val="000000"/>
        </w:rPr>
        <w:t xml:space="preserve"> included </w:t>
      </w:r>
      <w:bookmarkStart w:id="0" w:name="_GoBack"/>
      <w:bookmarkEnd w:id="0"/>
      <w:r w:rsidR="00605248">
        <w:rPr>
          <w:rFonts w:ascii="Arial" w:hAnsi="Arial" w:cs="Arial"/>
          <w:b/>
          <w:color w:val="000000"/>
        </w:rPr>
        <w:t>in this meta-analysis</w:t>
      </w:r>
    </w:p>
    <w:tbl>
      <w:tblPr>
        <w:tblW w:w="13750" w:type="dxa"/>
        <w:tblInd w:w="-1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3"/>
        <w:gridCol w:w="2326"/>
        <w:gridCol w:w="1032"/>
        <w:gridCol w:w="1344"/>
        <w:gridCol w:w="1273"/>
        <w:gridCol w:w="1034"/>
        <w:gridCol w:w="5948"/>
      </w:tblGrid>
      <w:tr w:rsidR="008E647A" w:rsidRPr="00C55FD3" w14:paraId="3B150808" w14:textId="77777777" w:rsidTr="008E647A">
        <w:trPr>
          <w:trHeight w:val="1040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432B" w14:textId="6AB724AC" w:rsidR="00CD5E51" w:rsidRPr="00C55FD3" w:rsidRDefault="00CD5E51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.</w:t>
            </w:r>
            <w:r w:rsidR="00F91EE0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792C" w14:textId="60DC564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uthor and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ear of publication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81CC" w14:textId="53B010E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No. of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tients in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the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OX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m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4FD8" w14:textId="17F9291F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No. of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tients in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xperimental Arm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D80D" w14:textId="6312AECF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o. of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tient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489C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Dose (mg/m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er cycle)</w:t>
            </w:r>
          </w:p>
        </w:tc>
        <w:tc>
          <w:tcPr>
            <w:tcW w:w="6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52FF" w14:textId="66E2082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Experimental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egimen and </w:t>
            </w:r>
            <w:r w:rsidR="00D74595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se (mg/m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er cycle)</w:t>
            </w:r>
          </w:p>
        </w:tc>
      </w:tr>
      <w:tr w:rsidR="008E647A" w:rsidRPr="00C55FD3" w14:paraId="68C4860E" w14:textId="77777777" w:rsidTr="008E647A">
        <w:trPr>
          <w:trHeight w:val="59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93BB" w14:textId="77777777" w:rsidR="00B70A89" w:rsidRPr="00C55FD3" w:rsidRDefault="00B70A89" w:rsidP="00335F00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1FD70" w14:textId="6414BDCF" w:rsidR="00B70A89" w:rsidRPr="00C55FD3" w:rsidRDefault="00B70A89" w:rsidP="00335F00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RCTs before 2012</w:t>
            </w:r>
          </w:p>
        </w:tc>
      </w:tr>
      <w:tr w:rsidR="008E647A" w:rsidRPr="00C55FD3" w14:paraId="1672BC75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B528" w14:textId="0F06C64F" w:rsidR="00CD5E51" w:rsidRPr="00C55FD3" w:rsidRDefault="00CD5E51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F91EE0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92D9" w14:textId="43CB6BF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Chang 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7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8E6F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1F0D" w14:textId="2100936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10B0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F70A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494D" w14:textId="085F4C16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6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reptozotocin (2500)</w:t>
            </w:r>
          </w:p>
        </w:tc>
      </w:tr>
      <w:tr w:rsidR="008E647A" w:rsidRPr="00C55FD3" w14:paraId="4A3B46EC" w14:textId="77777777" w:rsidTr="008E647A">
        <w:trPr>
          <w:trHeight w:val="1138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91CC" w14:textId="2029AECE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08EB" w14:textId="44A2A8E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ruz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CFA1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0610" w14:textId="206DCC3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84F5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691E" w14:textId="7A4817D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 then 0.8 mg/kg weekly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93FE" w14:textId="737DA9B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) </w:t>
            </w: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tD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0.05 mg/kg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PAM (40 mg/</w:t>
            </w:r>
            <w:r w:rsidR="003F73CF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 xml:space="preserve">2) </w:t>
            </w: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tD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0.05 mg/kg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PAM (40 mg/</w:t>
            </w:r>
            <w:r w:rsidR="003F73CF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CR  (6 mg/</w:t>
            </w:r>
            <w:r w:rsidR="003F73CF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 xml:space="preserve">3) </w:t>
            </w: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tD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0.05 mg/kg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PAM (40 mg/</w:t>
            </w:r>
            <w:r w:rsidR="003F73CF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C1026 (2 g/kg)</w:t>
            </w:r>
          </w:p>
        </w:tc>
      </w:tr>
      <w:tr w:rsidR="008E647A" w:rsidRPr="00C55FD3" w14:paraId="4B10FF17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A8CB" w14:textId="4A04D405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6483" w14:textId="56963BD3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vlov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8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DD98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C830" w14:textId="7F292849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CD94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6F38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A9F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ycloleucine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200 or 300 mg/kg)</w:t>
            </w:r>
          </w:p>
        </w:tc>
      </w:tr>
      <w:tr w:rsidR="008E647A" w:rsidRPr="00C55FD3" w14:paraId="1F344D95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E753" w14:textId="4C94194A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506B" w14:textId="02D92D90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Schoenfeld 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8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D69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1249" w14:textId="4B291E31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5EC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AD1E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33E9" w14:textId="123107BA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) VCR (1.4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5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PA (750)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2) VCR (1.4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tD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0.4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PA (750)</w:t>
            </w:r>
          </w:p>
        </w:tc>
      </w:tr>
      <w:tr w:rsidR="008E647A" w:rsidRPr="00C55FD3" w14:paraId="19E3FFC0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2219" w14:textId="21A6F44F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F22C" w14:textId="3D808DD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ramwell 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5AB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6144" w14:textId="07C52BB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382E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2BAE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8C6C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rminomycin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20)</w:t>
            </w:r>
          </w:p>
        </w:tc>
      </w:tr>
      <w:tr w:rsidR="008E647A" w:rsidRPr="00C55FD3" w14:paraId="51706D66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2D88" w14:textId="525FBE42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B0DF" w14:textId="29505561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mura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1528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7793" w14:textId="2615D318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0649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0E17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4D97" w14:textId="7E0222D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6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TIC (1250)</w:t>
            </w:r>
          </w:p>
        </w:tc>
      </w:tr>
      <w:tr w:rsidR="008E647A" w:rsidRPr="00C55FD3" w14:paraId="4FCB3039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D033" w14:textId="740E16A4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0ED0" w14:textId="2E26C956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uss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3D0B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B606" w14:textId="768DFA99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D4A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E7A8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DB8A" w14:textId="32FF7BC1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6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PA (500)</w:t>
            </w:r>
          </w:p>
        </w:tc>
      </w:tr>
      <w:tr w:rsidR="008E647A" w:rsidRPr="00C55FD3" w14:paraId="6C72CD52" w14:textId="77777777" w:rsidTr="008E647A">
        <w:trPr>
          <w:trHeight w:val="8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D48C" w14:textId="7BA86F1F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D089" w14:textId="193F8919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rde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CAC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C255" w14:textId="49E9E7B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2900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0A19E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) 70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2) 60 then 15 weekly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50237" w14:textId="0E3B797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6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TIC (1250)</w:t>
            </w:r>
          </w:p>
        </w:tc>
      </w:tr>
      <w:tr w:rsidR="008E647A" w:rsidRPr="00C55FD3" w14:paraId="23AF8DF0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BEB9" w14:textId="52E9CB86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8378" w14:textId="5764C8B3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uridsen</w:t>
            </w:r>
            <w:proofErr w:type="spellEnd"/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5847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72C8" w14:textId="2612691F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5E71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CB3A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300F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pirubicin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75)</w:t>
            </w:r>
          </w:p>
        </w:tc>
      </w:tr>
      <w:tr w:rsidR="008E647A" w:rsidRPr="00C55FD3" w14:paraId="1283134D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E58A" w14:textId="039B3054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9F33" w14:textId="1CEAF7AA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rde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9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269F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52FD" w14:textId="19782076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9AB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1A0C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27C9" w14:textId="1AAEFE8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7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indesine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3)</w:t>
            </w:r>
          </w:p>
        </w:tc>
      </w:tr>
      <w:tr w:rsidR="008E647A" w:rsidRPr="00C55FD3" w14:paraId="4C0F9077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3D2D" w14:textId="6A5064A7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B6C6" w14:textId="199E4A48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dmonso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921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2CC2" w14:textId="4360EC9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F55B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6699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BA73" w14:textId="311F700B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) DOX (6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IFM (7500)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2) MMC (8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4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DDP (60)</w:t>
            </w:r>
          </w:p>
        </w:tc>
      </w:tr>
      <w:tr w:rsidR="008E647A" w:rsidRPr="00C55FD3" w14:paraId="791D1F42" w14:textId="77777777" w:rsidTr="008E647A">
        <w:trPr>
          <w:trHeight w:val="8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F209" w14:textId="083D1812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FDB7" w14:textId="1F539975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ntoro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2309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C3AC" w14:textId="00C4536D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682F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D6F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F620" w14:textId="76B70DB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) DOX (5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FM (5000)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2) CPA (50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CR (1.5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5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TIC (750)</w:t>
            </w:r>
          </w:p>
        </w:tc>
      </w:tr>
      <w:tr w:rsidR="008E647A" w:rsidRPr="00C55FD3" w14:paraId="60695E92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2E12" w14:textId="358FF912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5590" w14:textId="6B14AD02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ielse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199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33E0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0BEB" w14:textId="1A7C4B7A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ED71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F54C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3800" w14:textId="04CA0909" w:rsidR="00CD5E51" w:rsidRPr="00C55FD3" w:rsidRDefault="00CD5E51" w:rsidP="007A69B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pirubicin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150 or 50</w:t>
            </w:r>
            <w:r w:rsidR="007A69BC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×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 days)</w:t>
            </w:r>
          </w:p>
        </w:tc>
      </w:tr>
      <w:tr w:rsidR="008E647A" w:rsidRPr="00C55FD3" w14:paraId="6DE9D3D5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E992" w14:textId="5E743764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5A69" w14:textId="4D73A48F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erweij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35DA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BF83" w14:textId="1E819FA2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0432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B287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3C002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cetaxel (100)</w:t>
            </w:r>
          </w:p>
        </w:tc>
      </w:tr>
      <w:tr w:rsidR="008E647A" w:rsidRPr="00C55FD3" w14:paraId="62A162E5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7AAE" w14:textId="180A0B0D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390D" w14:textId="19E03C5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Judso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B1B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8FFB" w14:textId="085EA69D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4E60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8992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97EE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posomal Dox (50)</w:t>
            </w:r>
          </w:p>
        </w:tc>
      </w:tr>
      <w:tr w:rsidR="008E647A" w:rsidRPr="00C55FD3" w14:paraId="2420C226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D86F" w14:textId="1B5723D7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1415" w14:textId="032CD5C2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rigan</w:t>
            </w:r>
            <w:proofErr w:type="spellEnd"/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49D7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7947" w14:textId="72EB69EB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46C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EE2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62E08" w14:textId="67973C5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FM (3</w:t>
            </w:r>
            <w:r w:rsidR="00DB6768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00</w:t>
            </w:r>
            <w:r w:rsidR="00DB6768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×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 days or 9</w:t>
            </w:r>
            <w:r w:rsidR="00DB6768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00 continuous)</w:t>
            </w:r>
          </w:p>
        </w:tc>
      </w:tr>
      <w:tr w:rsidR="008E647A" w:rsidRPr="00C55FD3" w14:paraId="201533EB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EC19" w14:textId="0FB772DF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28B6" w14:textId="2D9D6100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urel</w:t>
            </w:r>
            <w:proofErr w:type="spellEnd"/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BFB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6AAE" w14:textId="43E16495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6C9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497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98F9" w14:textId="2FF2BB6F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9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FM (12500)</w:t>
            </w:r>
          </w:p>
        </w:tc>
      </w:tr>
      <w:tr w:rsidR="008E647A" w:rsidRPr="00C55FD3" w14:paraId="24DAE8BC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7F55" w14:textId="28F6E488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CC39" w14:textId="340BAC82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emetri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9992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6169" w14:textId="6197C3D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DE2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2BF4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E271" w14:textId="0E0D6566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75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natumumab (15 mg/kg)</w:t>
            </w:r>
          </w:p>
        </w:tc>
      </w:tr>
      <w:tr w:rsidR="008E647A" w:rsidRPr="00C55FD3" w14:paraId="34C6293C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D7D0A" w14:textId="77777777" w:rsidR="00B70A89" w:rsidRPr="00C55FD3" w:rsidRDefault="00B70A89" w:rsidP="00335F00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57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F4C7C" w14:textId="157B544B" w:rsidR="00B70A89" w:rsidRPr="00C55FD3" w:rsidRDefault="00B70A89" w:rsidP="00335F00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RCTs after 2012</w:t>
            </w:r>
          </w:p>
        </w:tc>
      </w:tr>
      <w:tr w:rsidR="008E647A" w:rsidRPr="00C55FD3" w14:paraId="00DD42C6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A3C3" w14:textId="6CB6A7FE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35D2" w14:textId="0EACAC38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Judso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AC27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3F8A" w14:textId="3CC2D1B9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763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D0C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4AD9" w14:textId="32F7A5E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75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FM (10</w:t>
            </w:r>
            <w:r w:rsidR="00DB6768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00)</w:t>
            </w:r>
          </w:p>
        </w:tc>
      </w:tr>
      <w:tr w:rsidR="008E647A" w:rsidRPr="00C55FD3" w14:paraId="66D4AF9E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5489" w14:textId="5E1390D3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E4DD" w14:textId="6619C49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lderblom</w:t>
            </w:r>
            <w:proofErr w:type="spellEnd"/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B019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A9AB" w14:textId="44EBD20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BEE5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0C65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30D2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rostallicin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10 then 12.5)</w:t>
            </w:r>
          </w:p>
        </w:tc>
      </w:tr>
      <w:tr w:rsidR="008E647A" w:rsidRPr="00C55FD3" w14:paraId="187BFB31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3D9B" w14:textId="564CD2B5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2ACA" w14:textId="51258FE1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lay</w:t>
            </w:r>
            <w:proofErr w:type="spellEnd"/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6C29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4680" w14:textId="3E5B2F83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5BAA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6750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711B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rabectedin (1.5)</w:t>
            </w:r>
          </w:p>
        </w:tc>
      </w:tr>
      <w:tr w:rsidR="008E647A" w:rsidRPr="00C55FD3" w14:paraId="45107283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4D3B" w14:textId="0FD745F0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C6BE" w14:textId="466E6F52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ui-Nguye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5FF5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1A70" w14:textId="094F637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0BC2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FFD9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F0A9" w14:textId="4455E85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rabectedin (1.3/3 h or 1.5/24 h)</w:t>
            </w:r>
          </w:p>
        </w:tc>
      </w:tr>
      <w:tr w:rsidR="008E647A" w:rsidRPr="00C55FD3" w14:paraId="2BFAA2AB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F3D1" w14:textId="0C656D2F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65CE" w14:textId="0A024CA5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awla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5140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CDAE" w14:textId="241F0ACF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665A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51E0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EDA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doxorubicin (350)</w:t>
            </w:r>
          </w:p>
        </w:tc>
      </w:tr>
      <w:tr w:rsidR="008E647A" w:rsidRPr="00C55FD3" w14:paraId="0904FF81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37C9" w14:textId="075015C1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06AB" w14:textId="54AAC9F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ap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902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432B" w14:textId="1BBC711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81CB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12EC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E132" w14:textId="65D303CE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75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laratumab (15</w:t>
            </w:r>
            <w:r w:rsidR="00DB6768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×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ays 1 and 8)</w:t>
            </w:r>
          </w:p>
        </w:tc>
      </w:tr>
      <w:tr w:rsidR="008E647A" w:rsidRPr="00C55FD3" w14:paraId="00293215" w14:textId="77777777" w:rsidTr="008E647A">
        <w:trPr>
          <w:trHeight w:val="44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9E27" w14:textId="52DC4885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110A" w14:textId="58545E7A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rtin-Broto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826D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689D" w14:textId="64426272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20C8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790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588F" w14:textId="6B45EA92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60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rabectedin (1.1)</w:t>
            </w:r>
          </w:p>
        </w:tc>
      </w:tr>
      <w:tr w:rsidR="008E647A" w:rsidRPr="00C55FD3" w14:paraId="4998A563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F1B9" w14:textId="7A3611A6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127D" w14:textId="5B5F8F90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ddon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03D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9B41" w14:textId="5B46821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F224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2DB6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88C5" w14:textId="11C8D388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mcitabine (675</w:t>
            </w:r>
            <w:r w:rsidR="00887B2D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×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ays 1 and 8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cetaxel (75)</w:t>
            </w:r>
          </w:p>
        </w:tc>
      </w:tr>
      <w:tr w:rsidR="008E647A" w:rsidRPr="00C55FD3" w14:paraId="4A927E35" w14:textId="77777777" w:rsidTr="008E647A">
        <w:trPr>
          <w:trHeight w:val="56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AD2C" w14:textId="3A521680" w:rsidR="00CD5E51" w:rsidRPr="00C55FD3" w:rsidRDefault="00F91EE0" w:rsidP="00335F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1B2C" w14:textId="118B03ED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ap</w:t>
            </w:r>
            <w:r w:rsidR="008E647A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2495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0EB7" w14:textId="1AE5E584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713A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9A63" w14:textId="77777777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730D" w14:textId="08D8C52C" w:rsidR="00CD5E51" w:rsidRPr="00C55FD3" w:rsidRDefault="00CD5E51" w:rsidP="00335F0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OX (75)</w:t>
            </w:r>
            <w:r w:rsidR="004013F6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vofosfamide</w:t>
            </w:r>
            <w:proofErr w:type="spellEnd"/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300</w:t>
            </w:r>
            <w:r w:rsidR="00887B2D"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× </w:t>
            </w:r>
            <w:r w:rsidRPr="00C55FD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ays 1 and 8)</w:t>
            </w:r>
          </w:p>
        </w:tc>
      </w:tr>
    </w:tbl>
    <w:p w14:paraId="710091D7" w14:textId="60185C72" w:rsidR="00252EF2" w:rsidRPr="00C55FD3" w:rsidRDefault="00252EF2" w:rsidP="00335F00">
      <w:pPr>
        <w:widowControl/>
        <w:ind w:leftChars="175" w:left="423" w:hangingChars="2" w:hanging="3"/>
        <w:jc w:val="left"/>
        <w:rPr>
          <w:rFonts w:ascii="Arial" w:eastAsia="ＭＳ ゴシック" w:hAnsi="Arial" w:cs="Arial"/>
          <w:color w:val="000000"/>
          <w:kern w:val="0"/>
          <w:sz w:val="16"/>
          <w:szCs w:val="20"/>
        </w:rPr>
      </w:pPr>
      <w:r w:rsidRPr="00C55FD3">
        <w:rPr>
          <w:rFonts w:ascii="Arial" w:eastAsia="ＭＳ ゴシック" w:hAnsi="Arial" w:cs="Arial"/>
          <w:color w:val="000000"/>
          <w:kern w:val="0"/>
          <w:sz w:val="16"/>
          <w:szCs w:val="20"/>
        </w:rPr>
        <w:t xml:space="preserve">Abbreviations: </w:t>
      </w:r>
      <w:proofErr w:type="spellStart"/>
      <w:r w:rsidR="00D503B8" w:rsidRPr="00C55FD3">
        <w:rPr>
          <w:rFonts w:ascii="Arial" w:eastAsia="ＭＳ ゴシック" w:hAnsi="Arial" w:cs="Arial"/>
          <w:color w:val="000000"/>
          <w:kern w:val="0"/>
          <w:sz w:val="16"/>
          <w:szCs w:val="20"/>
        </w:rPr>
        <w:t>ActD</w:t>
      </w:r>
      <w:proofErr w:type="spellEnd"/>
      <w:r w:rsidR="00D503B8" w:rsidRPr="00C55FD3">
        <w:rPr>
          <w:rFonts w:ascii="Arial" w:eastAsia="ＭＳ ゴシック" w:hAnsi="Arial" w:cs="Arial"/>
          <w:color w:val="000000"/>
          <w:kern w:val="0"/>
          <w:sz w:val="16"/>
          <w:szCs w:val="20"/>
        </w:rPr>
        <w:t xml:space="preserve">, actinomycin D; CDDP, cisplatin; CPA, cyclophosphamide; DTIC, dacarbazine; DOX, doxorubicin; IFM, </w:t>
      </w:r>
      <w:proofErr w:type="spellStart"/>
      <w:r w:rsidR="00D503B8" w:rsidRPr="00C55FD3">
        <w:rPr>
          <w:rFonts w:ascii="Arial" w:eastAsia="ＭＳ ゴシック" w:hAnsi="Arial" w:cs="Arial"/>
          <w:color w:val="000000"/>
          <w:kern w:val="0"/>
          <w:sz w:val="16"/>
          <w:szCs w:val="20"/>
        </w:rPr>
        <w:t>ifosfamide</w:t>
      </w:r>
      <w:proofErr w:type="spellEnd"/>
      <w:r w:rsidR="00D503B8" w:rsidRPr="00C55FD3">
        <w:rPr>
          <w:rFonts w:ascii="Arial" w:eastAsia="ＭＳ ゴシック" w:hAnsi="Arial" w:cs="Arial"/>
          <w:color w:val="000000"/>
          <w:kern w:val="0"/>
          <w:sz w:val="16"/>
          <w:szCs w:val="20"/>
        </w:rPr>
        <w:t xml:space="preserve">; LPAM, melphalan; MMC, mitomycin C; </w:t>
      </w:r>
      <w:r w:rsidRPr="00C55FD3">
        <w:rPr>
          <w:rFonts w:ascii="Arial" w:eastAsia="ＭＳ ゴシック" w:hAnsi="Arial" w:cs="Arial"/>
          <w:color w:val="000000"/>
          <w:kern w:val="0"/>
          <w:sz w:val="16"/>
          <w:szCs w:val="20"/>
        </w:rPr>
        <w:t>RCT, randomized controlled trial; VCR, vincristin</w:t>
      </w:r>
      <w:r w:rsidR="00D503B8" w:rsidRPr="00C55FD3">
        <w:rPr>
          <w:rFonts w:ascii="Arial" w:eastAsia="ＭＳ ゴシック" w:hAnsi="Arial" w:cs="Arial"/>
          <w:color w:val="000000"/>
          <w:kern w:val="0"/>
          <w:sz w:val="16"/>
          <w:szCs w:val="20"/>
        </w:rPr>
        <w:t>e</w:t>
      </w:r>
    </w:p>
    <w:p w14:paraId="6606A046" w14:textId="7CDC52AF" w:rsidR="00DD1D98" w:rsidRPr="00C55FD3" w:rsidRDefault="00525447" w:rsidP="00471DA3">
      <w:pPr>
        <w:widowControl/>
        <w:jc w:val="left"/>
        <w:rPr>
          <w:rFonts w:ascii="Arial" w:eastAsia="ＭＳ ゴシック" w:hAnsi="Arial" w:cs="Arial"/>
          <w:b/>
          <w:color w:val="000000"/>
          <w:kern w:val="0"/>
          <w:sz w:val="20"/>
          <w:szCs w:val="20"/>
        </w:rPr>
      </w:pPr>
    </w:p>
    <w:sectPr w:rsidR="00DD1D98" w:rsidRPr="00C55FD3" w:rsidSect="005303E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735" w:right="1701" w:bottom="572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6C547A" w14:textId="77777777" w:rsidR="00525447" w:rsidRDefault="00525447" w:rsidP="0010774E">
      <w:r>
        <w:separator/>
      </w:r>
    </w:p>
  </w:endnote>
  <w:endnote w:type="continuationSeparator" w:id="0">
    <w:p w14:paraId="3CD3F7D6" w14:textId="77777777" w:rsidR="00525447" w:rsidRDefault="00525447" w:rsidP="00107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09B98" w14:textId="77777777" w:rsidR="0010774E" w:rsidRDefault="0010774E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B1CBDF" w14:textId="77777777" w:rsidR="0010774E" w:rsidRPr="00C55FD3" w:rsidRDefault="0010774E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D270C" w14:textId="77777777" w:rsidR="0010774E" w:rsidRPr="00C55FD3" w:rsidRDefault="0010774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A5CDC" w14:textId="77777777" w:rsidR="00525447" w:rsidRDefault="00525447" w:rsidP="0010774E">
      <w:r>
        <w:separator/>
      </w:r>
    </w:p>
  </w:footnote>
  <w:footnote w:type="continuationSeparator" w:id="0">
    <w:p w14:paraId="1AB8A090" w14:textId="77777777" w:rsidR="00525447" w:rsidRDefault="00525447" w:rsidP="001077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00616" w14:textId="77777777" w:rsidR="0010774E" w:rsidRDefault="0010774E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5D69A" w14:textId="77777777" w:rsidR="0010774E" w:rsidRPr="00C55FD3" w:rsidRDefault="0010774E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E8EB1" w14:textId="77777777" w:rsidR="0010774E" w:rsidRPr="00C55FD3" w:rsidRDefault="0010774E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98652D"/>
    <w:multiLevelType w:val="hybridMultilevel"/>
    <w:tmpl w:val="98BE5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8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proofState w:spelling="clean" w:grammar="clean"/>
  <w:defaultTabStop w:val="958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0MTM0MTA2MbAwMzVR0lEKTi0uzszPAykwrAUAkWmQnywAAAA="/>
  </w:docVars>
  <w:rsids>
    <w:rsidRoot w:val="00144BE1"/>
    <w:rsid w:val="000579D5"/>
    <w:rsid w:val="00076E0A"/>
    <w:rsid w:val="0010774E"/>
    <w:rsid w:val="00144BE1"/>
    <w:rsid w:val="0015110C"/>
    <w:rsid w:val="00213999"/>
    <w:rsid w:val="00251310"/>
    <w:rsid w:val="00252AD6"/>
    <w:rsid w:val="00252EF2"/>
    <w:rsid w:val="00275893"/>
    <w:rsid w:val="002920A1"/>
    <w:rsid w:val="00293444"/>
    <w:rsid w:val="002A6333"/>
    <w:rsid w:val="002E19CC"/>
    <w:rsid w:val="00335F00"/>
    <w:rsid w:val="003950B1"/>
    <w:rsid w:val="003B4C9B"/>
    <w:rsid w:val="003D1E9B"/>
    <w:rsid w:val="003F4A9A"/>
    <w:rsid w:val="003F73CF"/>
    <w:rsid w:val="004013F6"/>
    <w:rsid w:val="00461AD7"/>
    <w:rsid w:val="00471DA3"/>
    <w:rsid w:val="004B6840"/>
    <w:rsid w:val="00513578"/>
    <w:rsid w:val="005249B6"/>
    <w:rsid w:val="005249CF"/>
    <w:rsid w:val="00525447"/>
    <w:rsid w:val="005303E2"/>
    <w:rsid w:val="00555413"/>
    <w:rsid w:val="0055684B"/>
    <w:rsid w:val="00561146"/>
    <w:rsid w:val="005B4390"/>
    <w:rsid w:val="00605248"/>
    <w:rsid w:val="006717D1"/>
    <w:rsid w:val="0067692A"/>
    <w:rsid w:val="006B2E5A"/>
    <w:rsid w:val="00724631"/>
    <w:rsid w:val="007546D1"/>
    <w:rsid w:val="007676A1"/>
    <w:rsid w:val="007803AD"/>
    <w:rsid w:val="007A69BC"/>
    <w:rsid w:val="0080798E"/>
    <w:rsid w:val="00813AA3"/>
    <w:rsid w:val="00831C03"/>
    <w:rsid w:val="00834D26"/>
    <w:rsid w:val="00842FD1"/>
    <w:rsid w:val="00887B2D"/>
    <w:rsid w:val="008A0DBE"/>
    <w:rsid w:val="008D6FCC"/>
    <w:rsid w:val="008E647A"/>
    <w:rsid w:val="009030F7"/>
    <w:rsid w:val="00907CB8"/>
    <w:rsid w:val="00961736"/>
    <w:rsid w:val="00962331"/>
    <w:rsid w:val="00980071"/>
    <w:rsid w:val="00996E71"/>
    <w:rsid w:val="00997F95"/>
    <w:rsid w:val="009A693F"/>
    <w:rsid w:val="00A126F4"/>
    <w:rsid w:val="00A86F25"/>
    <w:rsid w:val="00A941C6"/>
    <w:rsid w:val="00AF4C0C"/>
    <w:rsid w:val="00B001E1"/>
    <w:rsid w:val="00B27956"/>
    <w:rsid w:val="00B67D40"/>
    <w:rsid w:val="00B70A89"/>
    <w:rsid w:val="00C55FD3"/>
    <w:rsid w:val="00C741A9"/>
    <w:rsid w:val="00C74334"/>
    <w:rsid w:val="00C775C2"/>
    <w:rsid w:val="00CB0B8B"/>
    <w:rsid w:val="00CC74B7"/>
    <w:rsid w:val="00CC79DE"/>
    <w:rsid w:val="00CD5E51"/>
    <w:rsid w:val="00CE2316"/>
    <w:rsid w:val="00D12320"/>
    <w:rsid w:val="00D13581"/>
    <w:rsid w:val="00D21965"/>
    <w:rsid w:val="00D36DA5"/>
    <w:rsid w:val="00D503B8"/>
    <w:rsid w:val="00D57519"/>
    <w:rsid w:val="00D74595"/>
    <w:rsid w:val="00D9150D"/>
    <w:rsid w:val="00DB6768"/>
    <w:rsid w:val="00DC2308"/>
    <w:rsid w:val="00ED3034"/>
    <w:rsid w:val="00ED34A0"/>
    <w:rsid w:val="00EE242A"/>
    <w:rsid w:val="00EF2B3F"/>
    <w:rsid w:val="00F2041F"/>
    <w:rsid w:val="00F324C5"/>
    <w:rsid w:val="00F84941"/>
    <w:rsid w:val="00F91EE0"/>
    <w:rsid w:val="00F93594"/>
    <w:rsid w:val="00FB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F220B0"/>
  <w14:defaultImageDpi w14:val="32767"/>
  <w15:chartTrackingRefBased/>
  <w15:docId w15:val="{B35984D1-F5F0-AC4B-9B89-5DB03C922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ＭＳ 明朝" w:eastAsia="ＭＳ 明朝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4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144B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44BE1"/>
    <w:rPr>
      <w:rFonts w:ascii="ＭＳ ゴシック" w:eastAsia="ＭＳ ゴシック" w:hAnsi="ＭＳ ゴシック" w:cs="ＭＳ ゴシック"/>
      <w:kern w:val="0"/>
    </w:rPr>
  </w:style>
  <w:style w:type="table" w:styleId="a3">
    <w:name w:val="Table Grid"/>
    <w:basedOn w:val="a1"/>
    <w:uiPriority w:val="59"/>
    <w:rsid w:val="00144BE1"/>
    <w:rPr>
      <w:rFonts w:asciiTheme="minorHAnsi" w:eastAsiaTheme="minorEastAsia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70A89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70A89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0774E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10774E"/>
  </w:style>
  <w:style w:type="paragraph" w:styleId="a8">
    <w:name w:val="footer"/>
    <w:basedOn w:val="a"/>
    <w:link w:val="a9"/>
    <w:uiPriority w:val="99"/>
    <w:unhideWhenUsed/>
    <w:rsid w:val="0010774E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10774E"/>
  </w:style>
  <w:style w:type="character" w:styleId="aa">
    <w:name w:val="annotation reference"/>
    <w:basedOn w:val="a0"/>
    <w:uiPriority w:val="99"/>
    <w:semiHidden/>
    <w:unhideWhenUsed/>
    <w:rsid w:val="00D7459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D7459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D7459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7459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74595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D12320"/>
  </w:style>
  <w:style w:type="character" w:styleId="HTML1">
    <w:name w:val="HTML Cite"/>
    <w:basedOn w:val="a0"/>
    <w:uiPriority w:val="99"/>
    <w:semiHidden/>
    <w:unhideWhenUsed/>
    <w:rsid w:val="00C55FD3"/>
    <w:rPr>
      <w:i/>
      <w:iCs/>
    </w:rPr>
  </w:style>
  <w:style w:type="character" w:styleId="af0">
    <w:name w:val="Hyperlink"/>
    <w:basedOn w:val="a0"/>
    <w:uiPriority w:val="99"/>
    <w:unhideWhenUsed/>
    <w:rsid w:val="00C55F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1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仲和宏</dc:creator>
  <cp:keywords/>
  <dc:description/>
  <cp:lastModifiedBy>田仲和宏</cp:lastModifiedBy>
  <cp:revision>2</cp:revision>
  <cp:lastPrinted>2018-06-08T11:02:00Z</cp:lastPrinted>
  <dcterms:created xsi:type="dcterms:W3CDTF">2018-12-11T05:07:00Z</dcterms:created>
  <dcterms:modified xsi:type="dcterms:W3CDTF">2018-12-11T05:07:00Z</dcterms:modified>
</cp:coreProperties>
</file>